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7B" w:rsidRPr="0020601C" w:rsidRDefault="00FE4A7B" w:rsidP="00FE4A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23FF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0601C">
        <w:rPr>
          <w:rFonts w:ascii="Times New Roman" w:hAnsi="Times New Roman" w:cs="Times New Roman"/>
          <w:b/>
          <w:sz w:val="24"/>
          <w:szCs w:val="24"/>
        </w:rPr>
        <w:t>2</w:t>
      </w:r>
      <w:r w:rsidR="00023FF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0601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023FF0">
        <w:rPr>
          <w:rFonts w:ascii="Times New Roman" w:hAnsi="Times New Roman" w:cs="Times New Roman"/>
          <w:b/>
          <w:sz w:val="24"/>
          <w:szCs w:val="24"/>
        </w:rPr>
        <w:t>Known motifs identified by HOMER motif enrichment analysis software.</w:t>
      </w:r>
      <w:bookmarkEnd w:id="0"/>
    </w:p>
    <w:tbl>
      <w:tblPr>
        <w:tblpPr w:leftFromText="180" w:rightFromText="180" w:vertAnchor="page" w:tblpY="2596"/>
        <w:tblW w:w="11048" w:type="dxa"/>
        <w:tblLook w:val="04A0" w:firstRow="1" w:lastRow="0" w:firstColumn="1" w:lastColumn="0" w:noHBand="0" w:noVBand="1"/>
      </w:tblPr>
      <w:tblGrid>
        <w:gridCol w:w="6963"/>
        <w:gridCol w:w="2860"/>
        <w:gridCol w:w="1225"/>
      </w:tblGrid>
      <w:tr w:rsidR="00FE4A7B" w:rsidRPr="00FE4A7B" w:rsidTr="00AD6FC2">
        <w:trPr>
          <w:trHeight w:val="300"/>
        </w:trPr>
        <w:tc>
          <w:tcPr>
            <w:tcW w:w="6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A7B">
              <w:rPr>
                <w:rFonts w:ascii="Calibri" w:eastAsia="Times New Roman" w:hAnsi="Calibri" w:cs="Calibri"/>
                <w:b/>
                <w:bCs/>
                <w:color w:val="000000"/>
              </w:rPr>
              <w:t>Motif Na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A7B">
              <w:rPr>
                <w:rFonts w:ascii="Calibri" w:eastAsia="Times New Roman" w:hAnsi="Calibri" w:cs="Calibri"/>
                <w:b/>
                <w:bCs/>
                <w:color w:val="000000"/>
              </w:rPr>
              <w:t>Consensu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4A7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ach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Bach1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WWNTGCTGAGTC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106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f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ymphoblast-Nrf2-ChIP-Seq(GSE37589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TGCTGAGTC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105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-E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NFE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GACTCAG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102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Jun-AP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cJun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GASTCATC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62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afK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C2C12-MafK-ChIP-Seq(GSE3603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TGASTCAG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54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P-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ThioMac-PU.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TGACTCA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535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IF1b(HLH)/O785-HIF1b-ChIP-Seq(GSE34871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TGASTCAB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52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afA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slet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afA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GSE302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GCTGAC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e-327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af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epG2-MafF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WWGTCAGCAWWT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11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E4A7B">
              <w:rPr>
                <w:rFonts w:ascii="Calibri" w:eastAsia="Times New Roman" w:hAnsi="Calibri" w:cs="Calibri"/>
                <w:color w:val="000000"/>
              </w:rPr>
              <w:t>GFX(</w:t>
            </w:r>
            <w:proofErr w:type="gramEnd"/>
            <w:r w:rsidRPr="00FE4A7B">
              <w:rPr>
                <w:rFonts w:ascii="Calibri" w:eastAsia="Times New Roman" w:hAnsi="Calibri" w:cs="Calibri"/>
                <w:color w:val="000000"/>
              </w:rPr>
              <w:t>?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CTCGCGA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2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ZBTB33/GM12878-ZBTB3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VTCTCGCGAGA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19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S1(ETS)/Jurkat-ETS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AGGAAG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1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5-shortForm(Paired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GM12878-PAX5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TCACGCTCSCTG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9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V1(ETS)/GIST48-ETV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ACCGGAA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EBP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EBPb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GCGCA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AT:AP1/Jurkat-NFATC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ARTGGAAAAWRTGAGTCA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EB?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Nanog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ACAGCAGGG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Nanog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Nanog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GCCATTA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li1(ETS)/CD8-FLI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YTTCCGG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A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NCAP-FOXA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WAAGTAAA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8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BPA(ETS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Jurkat-GABPa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ACCGGAA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RG(ETS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VCa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ERG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AGGAAG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RE(NR/IR3)/MCF7-ER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AGGTCACNSTGA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WS:ERG-fusion(ETS)/CADO_ES1-EWS:ERG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TCCTGT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A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CF7-FOXA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WAAGTAAA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PDEF(ETS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VCa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SPDE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SWTCCTGB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SCL/HPC7-Scl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VCAGC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LF1(ETS)/Jurkat-EL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VCCGGAA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ox3(HMG)/NPC-Sox3-ChIP-Seq(GSE33059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WTTGT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S(ETS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ACCGGAA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6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1-halfsite(CTF)/LNCaP-N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YTGCCA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5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lk1(ETS)/Hela-Elk1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ACTTCCG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5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lk4(ETS)/Hela-Elk4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YTTCCG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5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Tl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?/NPC-H3K4me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GGCAGSCTG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WS:FLI1-fusion(ETS)/SK_N_MC-EWS:FLI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ACAGGAA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EBP:AP1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ThioMac-CEBPb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DRTGTTGC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o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RAW-Foxo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GTTT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1(CTF)/LNCAP-N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YTGGCABNSTGCCA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EAD4(TEA)/Tropoblast-Tead4-ChIP-Seq(GSE3735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WGGAAT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EAD(TEA)/Fibroblast-PU.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YCWGGAAT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kB-p65(RHD)/GM12787-p65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WGGGGATTT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P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9-FOXP1-ChIP-Seq(GSE31006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YYTGTTTACH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3+il23(Stat)/CD4-Stat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VYTTCCNGGAAR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ox6(HMG)/Myotubes-Sox6-ChIP-Seq(GSE3262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ATTGTTN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UNX1(Runt)/Jurkat-RUNX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AACCACAR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Treg-Gata3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ATAAS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nf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iver-Foxa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TTAAWCATT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1:FOXA1/LNCAP-FOXA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WNTGTTTRYTTTGG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f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ATF1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GAC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MYB(HTH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ela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BMYB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GSE2703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HAACBGYYV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s1-distal(ETS)/CD4+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PolII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ACAGGAA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UNX(Runt)/HPC7-Runx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AAACCAC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GATA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BCTTATCT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a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iver-Foxa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YTGTTTACWYW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F4(E2F)/K562-E2F4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GGGAAA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UNX2(Runt)/PCa-RUNX2-ChIP-Seq(GSE33889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WAACCACADN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PAX3:FKHR-fusion(Paired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Rh4-PAX3:FKHR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CRTGACTAATTN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-DR8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Treg-Gata3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ATSTNDNNDSAGATAAS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ORIS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CTCFL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NNBRGCGCCCCCTGSTG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KLF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Erythrocyte-Klf1-ChIP-Seq(GSE2047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WGGGTGTGG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Klf4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ES-Klf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CACAC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cl6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iver-Bcl6-ChIP-Seq(GSE3157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NNCTTTCCAGGA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-Jun-CRE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cJun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GACGTCAT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4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eart-Gata4-ChIP-Seq(GSE35151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BWGATAAG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GATA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AGATAAGRV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U.1(ETS)/ThioMac-PU.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AGGAAG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everb(NR/DR2)/BLRP(RAW)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Reverba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TRGGTCASTG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GR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EGR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CGCCCACG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ox2(HMG)/mES-Sox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CCATTGT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63(p53)/Keratinocyte-p6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NDRCATGYCYNRRCATGY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4(Stat)/CD4-Stat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YTTCCWGGAA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fx1(HTH)/NPC-Rfx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KGTTGCCATGGC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P2gamma(AP2)/MCF7-TFAP2c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HTGSCCTSAGGS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UNX-AML(Runt)/CD4+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PolII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TGTGGTTW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S:RUNX/Jurkat-RUNX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CAGGATGTG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CF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CD4+-CTC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YAGTGCCMYCTRGTGG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YB(HTH)/ERMYB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b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GSE22095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VGTT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p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CCCGCC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ISRE(IRF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ThioMac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LPS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ex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TTTCASTT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Usf2(HLH)/C2C12-Usf2-ChIP-Seq(GSE3603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TCACGTG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Unknown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Limb-p300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SCMATWA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5(Paired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GM12878-PAX5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AGCCAAGCRTGAC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Jun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JunD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GACGTCATC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h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ESC-FOXH1-ChIP-Seq(GSE2942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NTGTGGATTS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XR(NR/IR1)/Liver-FX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CANTGACCT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6(Stat)/CD4-Stat6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BTTCYYRRG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Hoxc9/Ainv15-Hoxc9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CATAAA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ZNF71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SH-SY5Y-ZNF71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CCT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dx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ES-Cdx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YMATAAAA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dx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slet-Pdx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YCATYAA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Esrrb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NR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Esrrb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KTGACCTT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USF1(HLH)/GM12878-Us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GTCACGTG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RX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Retina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r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TAAT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OXA9/HSC-Hoxa9-ChIP-Seq(GSE33509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CATAAA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ZFX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Zfx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CCTR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R(NR)/T47D-PR-ChIP-Seq(GSE3113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AGRACAKNCTGTB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YY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AAGATGGCG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kB-p65-Rel(RHD)/LPS-ex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AAATT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DR(NR/DR3)/GM10855-VDR+vitD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RAGGTCANWGAGTTCANN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E4A7B">
              <w:rPr>
                <w:rFonts w:ascii="Calibri" w:eastAsia="Times New Roman" w:hAnsi="Calibri" w:cs="Calibri"/>
                <w:color w:val="000000"/>
              </w:rPr>
              <w:t>GFY(</w:t>
            </w:r>
            <w:proofErr w:type="gramEnd"/>
            <w:r w:rsidRPr="00FE4A7B">
              <w:rPr>
                <w:rFonts w:ascii="Calibri" w:eastAsia="Times New Roman" w:hAnsi="Calibri" w:cs="Calibri"/>
                <w:color w:val="000000"/>
              </w:rPr>
              <w:t>?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TACAATT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ArG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MADS)/PUE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r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ATATATGGN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-box(HLH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SGGTCACGT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F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ATF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GGTCACGTG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U.1-IRF/Bcell-PU.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GGAAGTGAA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3(Stat)/mES-Stat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TCCGGG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6/Macrophage-Stat6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TCCKNAG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BF1(EBF)/Near-E2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TCCCCWGGG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A(HLH)/proBcell-E2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DNRCAGCT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rebp1a(HLH)/HepG2-Srebp1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TCACSCCA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alfsite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NR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LNCa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A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AGGAAC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5a2(NR)/Pancreas-LRH1-ChIP-Seq(GSE34295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TCA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P-2alpha(AP2)/Hela-AP2alph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GCCCTGAG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ouse_Recombination_Hotspot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Testis-DMC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TYKNATTCGTGNTACT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f12(HLH)/GM12878-Tcf1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CAGCTGY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F(E2F)/Cell-Cycle-Ex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TSGCGCGAA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RDM1/BMI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ela-PRDM1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TTTCACTT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E2F1(E2F)/Hela-E2F1-ChIP-Seq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emr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WGGCGGG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ur77(NR)/K562-NR4A1-ChIP-Seq(GSE31363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GACCTTTNCN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FOXA1:AR/LNCAP-A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TAAACAAAAAAGAACAN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Olig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HLH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Neuron-Olig2-ChIP-Seq(GSE3088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CCATMTG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fx5(HTH)/GM12878-Rfx5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CCTAGCAAC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bx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GM12878-PBX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CTGTCAMTC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X-box(HTH)/NPC-H3K4me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TTGCCATGGC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ix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yoblast-Six1-ChIP-Chip(GSE2015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KVTCADRTTW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C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atelliteElement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CD4+-CTC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GCAGTTCCMVNWRTGG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FX(HTH)/K562-RFX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GGTTGCCATGGCA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oxb4/ES-Hoxb4-ChIP-Seq(GSE3401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GATTRATGG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Erra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NR)/HepG2-Err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AAAGGTC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5a2(NR)/mES-Nr5a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TCA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AT(RHD)/Jurkat-NFATC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TTCCA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FY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ta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Promoters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ACTACAATTCCCAGAAK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ATA-Box(TBP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CTTTTAWAGS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yf5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HLH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GM-Myf5-ChIP-Seq(GSE2485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AACAGCTG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gr2/Thymocytes-Egr2-ChIP-Seq(GSE3425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GCGTGGGCGG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kB-p50,p52(RHD)/p50-ChIP-Chi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GGGAATC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IF2a(HLH)/O785-HIF2a-ChIP-Seq(GSE34871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ACGTA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az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epG2-Maz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GGGG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53(p53)/Saos-p5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RCATGYCYRGRCATGYY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BF(EBF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proBcell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EB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DGTCCCYRGG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RE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Z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SGTGACGTC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F6(E2F)/Hela-E2F6-ChIP-Seq(GSE3147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CGGGAAR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Tbox:Sma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ESCd5-Smad2_3-ChIP-Seq(GSE2942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GHCAGA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ef2c(MADS)/GM12878-Mef2c-ChIP-Seq(GSE32465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DCYAAAAATAG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-IR4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Treg-Gata3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AGATWNBNATCTN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-DR4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Treg-Gata3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ATGKDGAGATA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RE(HSF)/HepG2-HS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STTCTRGAABVTTCYAG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Gfi1b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PC7-Gfi1b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AATCACT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bx20(T-box)/Heart-Tbx20-ChIP-Seq(GSE29636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TGYTGACAG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7-long(Paired/Homeobox)/Myoblast-Pax7-ChIP-Seq(GSE2506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AATCHGATT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Oct2(POU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Bcell-Oct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ATGCAA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1ISRE(IRF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Ifnb-Ex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TTTCGTTTC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F1(NRF)/MCF7-NRF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GCGCATGC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Oct4(POU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ES-Oct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TGCATAW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oG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HLH)/C2C12-MyoG-ChIP-Seq(GSE3602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ACAGC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rebp2(HLH)/HepG2-Srebp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GGTCACSCCA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oh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HLH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Cerebellum-Atoh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NRVCAGCTGG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BX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CF7-PBX1-ChIP-Seq(GSE28007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SCTGTCAC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:SCL/Ter119-SCL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RGCTGBNGNSNNSAGAT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HLH)/LNCAP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Myc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CCACG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8(Paired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Rat-Pax8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TCATGCHTGRCTG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IF-1a(HLH)/MCF7-HIF1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ACGTGCV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OCT4-SOX2-TCF-NANOG((POU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MG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TGCATAACAA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ef2a(MADS)/HL1-Mef2a.biotin-ChIP-Seq/Homer/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YAAAAAT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kx3.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NCaP-Nkx3.1-ChIP-Seq(GSE2826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AGCACTT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euroD1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bHLH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slet-NeuroD1-ChIP-Seq(GSE302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CCATCTG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HR/Cell-Cycle-Ex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RGTTTCA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oD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HLH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otube-MyoD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RCAGCTGYTS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BNA1(EBV virus)/Raji-EBNA1-ChIP-Seq(GSE30709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YAGCAYDTGCTDCCCNN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1(Stat)/HelaS3-STAT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ATTTCCNGGAA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bHLHE40(HLH)/HepG2-BHLHE40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GKCACGTG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fcp2l1(CP2)/mES-Tcfcp2l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AACCRGTTYRAACCRGY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Max(HLH)/K562-Max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CCACGTGGY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PARE(NR/DR1)/3T3L1-Pparg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GACCTTTGCC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7-longest(Paired/Homeobox)/Myoblast-Pax7-ChIP-Seq(GSE2506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TAATTDGCYAATTANNWW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HLH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nMyc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RCCACG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AARE(HLH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cMyc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TGCA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AT5(Stat)/mCD4+-Stat5a|b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TTTCTNAGA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TA-IR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iTreg-Gata3-ChIP-Seq(GSE208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NNNNBAGATAWYATCTVH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Lhx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Forebrain-p300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AATTAGC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NF4a(NR/DR1)/HepG2-HNF4a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ARRGKBCAAAGTY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53(p53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cMyc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ATGCCCGGGC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RE/RAW264.7-GRE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AGRACAKWCTGTY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XR(NR/DR1)/3T3L1-RXR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AGGGCAA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R4(NR/DR1)/Hela-TR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AGGTCAA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mad3(MAD)/NPC-Smad3-ChIP-Seq(GSE36673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WGTCTGV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Znf26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K562-Znf26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VGTSCT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F7(E2F)/Hela-E2F7-ChIP-Seq(GSE32673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DTTTCCCG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RARg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NR)/ES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RARg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GSE3053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CA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TS:E-box/HPC7-Scl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AARCAGC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RE(NR/IR3)/A549-GR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GVACABNVTGTY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FL2(HMG)/K562-TCF7L2-ChIP-Seq(GSE29196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WTCAAA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mad2(MAD)/ES-SMAD2-ChIP-Seq(GSE2942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TGTC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F1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TGCGCATGC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kx2.5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L1-Nkx2.5.biotin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RSCACTYA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Smad4(MAD)/ESC-SMAD4-ChIP-Seq(GSE2942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BSYGTC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FY(CCAAT)/Promoter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GCCAATSR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ax7(Paired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yoblast-Pax7-ChIP-Seq(GSE25064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AATCAATT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E2A-nearPU.1(HLH)/Bcell-PU.1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VCACCTGB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mES-cMyc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VVCCACG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RDM9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Testis-DMC1-ChIP-Seq(GSE35498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DGGYAGYAGCATC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LXRE(NR/DR4)/BLRP(RAW)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LXRb-ChIP-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GGTTACTANAG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bx5(T-box)/HL1-Tbx5.biotin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G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Tbet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T-box)/CD8-Tbet-ChIP-Seq(GSE33802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GTGAA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LI3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GLI3-ChIP-Chi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CGTGGGTGGT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IRF4(IRF)/GM12878-IRF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CTGAAAC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lastRenderedPageBreak/>
              <w:t>ARE(NR)/LNCAP-AR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GRACASNSTGTYCY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EST-NRSF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Jurkat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NRSF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Seq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GMGCTGTCCATGGTGCT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Eomes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(T-box)/H9-Eomes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GGTGTTA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f4(HMG)/Hct116-Tcf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SATCAAAGGV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Tcf3(HMG)/mES-Tcf3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SWTCAAA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ZNF143|STAF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CUTLL-ZNF143-ChIP-Seq(GSE29600)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ATTTCCCAGVAKS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RDM14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Zf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H1-PRDM14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RGGTCTCTAAC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OXA2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mES-Hoxa2-ChIP-Seq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GYCATCMATCA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HNF6(</w:t>
            </w:r>
            <w:proofErr w:type="spellStart"/>
            <w:r w:rsidRPr="00FE4A7B">
              <w:rPr>
                <w:rFonts w:ascii="Calibri" w:eastAsia="Times New Roman" w:hAnsi="Calibri" w:cs="Calibri"/>
                <w:color w:val="000000"/>
              </w:rPr>
              <w:t>Homeobox</w:t>
            </w:r>
            <w:proofErr w:type="spellEnd"/>
            <w:r w:rsidRPr="00FE4A7B">
              <w:rPr>
                <w:rFonts w:ascii="Calibri" w:eastAsia="Times New Roman" w:hAnsi="Calibri" w:cs="Calibri"/>
                <w:color w:val="000000"/>
              </w:rPr>
              <w:t>)/Liver-Hnf6-ChIP-Seq(ERP000394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TATYGATC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E4A7B" w:rsidRPr="00FE4A7B" w:rsidTr="00AD6FC2">
        <w:trPr>
          <w:trHeight w:val="300"/>
        </w:trPr>
        <w:tc>
          <w:tcPr>
            <w:tcW w:w="6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p53(p53)/p53-ChIP-Chip/Hom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NRGACATGTCYRGACATG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A7B" w:rsidRPr="00FE4A7B" w:rsidRDefault="00FE4A7B" w:rsidP="00AD6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4A7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</w:tbl>
    <w:p w:rsidR="00A52566" w:rsidRDefault="00A52566" w:rsidP="00FE4A7B"/>
    <w:sectPr w:rsidR="00A52566" w:rsidSect="00FE4A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E4A7B"/>
    <w:rsid w:val="00023FF0"/>
    <w:rsid w:val="00A52566"/>
    <w:rsid w:val="00FE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4A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A7B"/>
    <w:rPr>
      <w:color w:val="800080"/>
      <w:u w:val="single"/>
    </w:rPr>
  </w:style>
  <w:style w:type="paragraph" w:customStyle="1" w:styleId="xl65">
    <w:name w:val="xl65"/>
    <w:basedOn w:val="Normal"/>
    <w:rsid w:val="00FE4A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E4A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E4A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1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63</Words>
  <Characters>11765</Characters>
  <Application>Microsoft Office Word</Application>
  <DocSecurity>0</DocSecurity>
  <Lines>98</Lines>
  <Paragraphs>27</Paragraphs>
  <ScaleCrop>false</ScaleCrop>
  <Company>Microsoft</Company>
  <LinksUpToDate>false</LinksUpToDate>
  <CharactersWithSpaces>1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ystem-3</cp:lastModifiedBy>
  <cp:revision>2</cp:revision>
  <dcterms:created xsi:type="dcterms:W3CDTF">2019-09-19T12:07:00Z</dcterms:created>
  <dcterms:modified xsi:type="dcterms:W3CDTF">2019-12-04T08:09:00Z</dcterms:modified>
</cp:coreProperties>
</file>